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FB179" w14:textId="77777777" w:rsidR="003830A4" w:rsidRDefault="003830A4" w:rsidP="003830A4">
      <w:pPr>
        <w:pStyle w:val="Heading5"/>
        <w:rPr>
          <w:szCs w:val="20"/>
        </w:rPr>
      </w:pPr>
      <w:r>
        <w:rPr>
          <w:szCs w:val="20"/>
        </w:rPr>
        <w:t xml:space="preserve">Supplementary Table 6. List of primers utilised for qPCR analysis 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823"/>
        <w:gridCol w:w="5811"/>
      </w:tblGrid>
      <w:tr w:rsidR="003830A4" w14:paraId="5D6CC0CA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08C83E03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rimer nam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04FF9E68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quence (5’-3’)</w:t>
            </w:r>
          </w:p>
        </w:tc>
      </w:tr>
      <w:tr w:rsidR="003830A4" w14:paraId="3A03D537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2CEA63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E.coli</w:t>
            </w:r>
            <w:proofErr w:type="gramEnd"/>
            <w:r>
              <w:rPr>
                <w:sz w:val="20"/>
                <w:szCs w:val="20"/>
              </w:rPr>
              <w:t>_ZntA_Fw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</w:p>
          <w:p w14:paraId="4628AC1C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E.coli</w:t>
            </w:r>
            <w:proofErr w:type="gramEnd"/>
            <w:r>
              <w:rPr>
                <w:sz w:val="20"/>
                <w:szCs w:val="20"/>
              </w:rPr>
              <w:t>_ZntA_Rv</w:t>
            </w:r>
            <w:proofErr w:type="spellEnd"/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5F8757" w14:textId="77777777" w:rsidR="003830A4" w:rsidRDefault="003830A4" w:rsidP="00E22C58">
            <w:pPr>
              <w:jc w:val="both"/>
              <w:rPr>
                <w:sz w:val="20"/>
                <w:szCs w:val="20"/>
                <w:lang w:val="fr-FR" w:eastAsia="en-AU"/>
              </w:rPr>
            </w:pPr>
            <w:r>
              <w:rPr>
                <w:sz w:val="20"/>
                <w:szCs w:val="20"/>
                <w:lang w:val="fr-FR" w:eastAsia="en-AU"/>
              </w:rPr>
              <w:t xml:space="preserve">CGAAGCACAGGTTGCTGAAC </w:t>
            </w:r>
          </w:p>
          <w:p w14:paraId="68D7CDEC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 w:eastAsia="en-AU"/>
              </w:rPr>
              <w:t>CGCAAATCAATACGCGCTCA</w:t>
            </w:r>
          </w:p>
        </w:tc>
      </w:tr>
      <w:tr w:rsidR="003830A4" w14:paraId="6AB22E57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769D6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E.coli</w:t>
            </w:r>
            <w:proofErr w:type="gramEnd"/>
            <w:r>
              <w:rPr>
                <w:sz w:val="20"/>
                <w:szCs w:val="20"/>
              </w:rPr>
              <w:t>_GAPA_Fw</w:t>
            </w:r>
            <w:proofErr w:type="spellEnd"/>
          </w:p>
          <w:p w14:paraId="5D43FBD3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E.coli</w:t>
            </w:r>
            <w:proofErr w:type="gramEnd"/>
            <w:r>
              <w:rPr>
                <w:sz w:val="20"/>
                <w:szCs w:val="20"/>
              </w:rPr>
              <w:t>_GAPA_Rv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0B9A1" w14:textId="77777777" w:rsidR="003830A4" w:rsidRDefault="003830A4" w:rsidP="00E22C58">
            <w:pPr>
              <w:jc w:val="both"/>
              <w:rPr>
                <w:sz w:val="20"/>
                <w:szCs w:val="20"/>
                <w:lang w:val="fr-FR" w:eastAsia="en-AU"/>
              </w:rPr>
            </w:pPr>
            <w:r>
              <w:rPr>
                <w:sz w:val="20"/>
                <w:szCs w:val="20"/>
                <w:lang w:val="fr-FR" w:eastAsia="en-AU"/>
              </w:rPr>
              <w:t>GGTGCGAAGAAAGTGGTTATGAC</w:t>
            </w:r>
          </w:p>
          <w:p w14:paraId="467DFF26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 w:eastAsia="en-AU"/>
              </w:rPr>
              <w:t>GGCCAGCATATTTGTCGAAGTTAG</w:t>
            </w:r>
          </w:p>
        </w:tc>
      </w:tr>
      <w:tr w:rsidR="003830A4" w14:paraId="712D68ED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8C221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1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752C55DC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1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6CC03" w14:textId="77777777" w:rsidR="003830A4" w:rsidRDefault="003830A4" w:rsidP="00E22C58">
            <w:pPr>
              <w:jc w:val="both"/>
              <w:rPr>
                <w:sz w:val="20"/>
                <w:szCs w:val="20"/>
                <w:lang w:val="fr-FR" w:eastAsia="en-AU"/>
              </w:rPr>
            </w:pPr>
            <w:r>
              <w:rPr>
                <w:sz w:val="20"/>
                <w:szCs w:val="20"/>
              </w:rPr>
              <w:t>AAATTGGACCCCGCAGACCC GCCCTATCTTCTTCCAGTTCCAT</w:t>
            </w:r>
          </w:p>
        </w:tc>
      </w:tr>
      <w:tr w:rsidR="003830A4" w14:paraId="3217EBA3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F4421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2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2885A5E5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2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39F811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GTGACCCCAAGAAGGG</w:t>
            </w:r>
          </w:p>
          <w:p w14:paraId="0CEE6EA8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CCAAGATCTCAACGACT</w:t>
            </w:r>
          </w:p>
        </w:tc>
      </w:tr>
      <w:tr w:rsidR="003830A4" w14:paraId="4DF6B70C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7A66D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3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5278981C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3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05551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CAGCGACTACCACATC</w:t>
            </w:r>
          </w:p>
          <w:p w14:paraId="2B85FAE4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CACAAAGGCCATTAACA</w:t>
            </w:r>
          </w:p>
        </w:tc>
      </w:tr>
      <w:tr w:rsidR="003830A4" w14:paraId="4B2E0642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9265F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4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01A1CA48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4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9CF60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GCCATCATACTCACCC</w:t>
            </w:r>
          </w:p>
          <w:p w14:paraId="5CF55796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ACAAAACCTCTAAGCGA</w:t>
            </w:r>
          </w:p>
        </w:tc>
      </w:tr>
      <w:tr w:rsidR="003830A4" w14:paraId="7DA6EC10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2F9FA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5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502CCA28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5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42E4E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ACCACTAAGGACTTTGC</w:t>
            </w:r>
          </w:p>
          <w:p w14:paraId="75815501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CCTTGTCTTTGCTGGT</w:t>
            </w:r>
          </w:p>
        </w:tc>
      </w:tr>
      <w:tr w:rsidR="003830A4" w14:paraId="08CCD7C9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B26D0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6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31CCBCED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6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88EE4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GTGCAGCTCCTTATCA</w:t>
            </w:r>
          </w:p>
          <w:p w14:paraId="2A0E7C8C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CAGGACCTTCGGTCAG</w:t>
            </w:r>
          </w:p>
        </w:tc>
      </w:tr>
      <w:tr w:rsidR="003830A4" w14:paraId="7D2C54DA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EF417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7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6266E76D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7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92EF8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TCAGGCTGGAGTGAGACA</w:t>
            </w:r>
          </w:p>
          <w:p w14:paraId="611BA8EC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ACTGGCAGAAAAATTTGGTCC</w:t>
            </w:r>
          </w:p>
        </w:tc>
      </w:tr>
      <w:tr w:rsidR="003830A4" w14:paraId="1EFD5DAC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01759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8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6C4C7763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8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D0ACC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GCCGTCATGGAGTTT</w:t>
            </w:r>
          </w:p>
          <w:p w14:paraId="59E41B6F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GGAGTTCCACACTTTCT</w:t>
            </w:r>
          </w:p>
        </w:tc>
      </w:tr>
      <w:tr w:rsidR="003830A4" w14:paraId="2C46D0BA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F5BFC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9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7778BDD7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9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7E580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GGAGTCATGGGATTGCT</w:t>
            </w:r>
          </w:p>
          <w:p w14:paraId="25CC5E35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CAAGAAGTGTTGCTCCT</w:t>
            </w:r>
          </w:p>
        </w:tc>
      </w:tr>
      <w:tr w:rsidR="003830A4" w14:paraId="3DD5E0A4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22F43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10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3B9BDFF4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C30A10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B5979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AAACGTAGCAGGTGAT</w:t>
            </w:r>
          </w:p>
          <w:p w14:paraId="10D45BE3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TCACATGCAAAAGTACACC</w:t>
            </w:r>
          </w:p>
        </w:tc>
      </w:tr>
      <w:tr w:rsidR="003830A4" w14:paraId="042FC308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7D0DD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HPRT</w:t>
            </w:r>
            <w:r>
              <w:rPr>
                <w:sz w:val="20"/>
                <w:szCs w:val="20"/>
              </w:rPr>
              <w:t>_F</w:t>
            </w:r>
            <w:proofErr w:type="spellEnd"/>
          </w:p>
          <w:p w14:paraId="19B48D99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HPRT</w:t>
            </w:r>
            <w:r>
              <w:rPr>
                <w:sz w:val="20"/>
                <w:szCs w:val="20"/>
              </w:rPr>
              <w:t>_R</w:t>
            </w:r>
            <w:proofErr w:type="spellEnd"/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8DBDB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AGGCAGTATAATCCAAAGATGGT </w:t>
            </w:r>
          </w:p>
          <w:p w14:paraId="6F074004" w14:textId="77777777" w:rsidR="003830A4" w:rsidRDefault="003830A4" w:rsidP="00E22C58">
            <w:pPr>
              <w:jc w:val="both"/>
              <w:rPr>
                <w:sz w:val="20"/>
                <w:szCs w:val="20"/>
                <w:lang w:val="fr-FR" w:eastAsia="en-AU"/>
              </w:rPr>
            </w:pPr>
            <w:r>
              <w:rPr>
                <w:sz w:val="20"/>
                <w:szCs w:val="20"/>
              </w:rPr>
              <w:t>AGTCTGGCTTATATCCAACACTTCG</w:t>
            </w:r>
          </w:p>
        </w:tc>
      </w:tr>
      <w:tr w:rsidR="003830A4" w14:paraId="17ADBF2A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9BAD6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1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08616EAD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1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F888A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CAGAGCCAGAAAAATTGAGAA</w:t>
            </w:r>
          </w:p>
          <w:p w14:paraId="4685D79F" w14:textId="77777777" w:rsidR="003830A4" w:rsidRDefault="003830A4" w:rsidP="00E22C58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GCCCTGTTGTCTTCCGCTTC</w:t>
            </w:r>
          </w:p>
        </w:tc>
      </w:tr>
      <w:tr w:rsidR="003830A4" w14:paraId="272D3F42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B5DE9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2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209EA191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2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8FD23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GAGCTGCCATCGTCC</w:t>
            </w:r>
          </w:p>
          <w:p w14:paraId="6E03E9CD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CTAAGAAGGACCGGGCTC</w:t>
            </w:r>
          </w:p>
        </w:tc>
      </w:tr>
      <w:tr w:rsidR="003830A4" w14:paraId="3CF3E437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087A5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3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79C06F0C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3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122B5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ATTGACTCCACGGCTGA</w:t>
            </w:r>
          </w:p>
          <w:p w14:paraId="1D4D63A1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GCTGGTATTGCTCCACC</w:t>
            </w:r>
          </w:p>
        </w:tc>
      </w:tr>
      <w:tr w:rsidR="003830A4" w14:paraId="2A2926ED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6EBD1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4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1A11A8F7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4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BBEE8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CGGAGAGCTTGTAGGTGGA</w:t>
            </w:r>
          </w:p>
          <w:p w14:paraId="3627A672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GCCACAAAGCAAGCAGAG</w:t>
            </w:r>
          </w:p>
        </w:tc>
      </w:tr>
      <w:tr w:rsidR="003830A4" w14:paraId="0AAF43CE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71ED4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5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7CF65E7D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5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3D973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GACAAGAGGGGCTGCT</w:t>
            </w:r>
          </w:p>
          <w:p w14:paraId="4D09C3F4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GGTGTTCAGCCATCTTT</w:t>
            </w:r>
          </w:p>
        </w:tc>
      </w:tr>
      <w:tr w:rsidR="003830A4" w14:paraId="7865CE2F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8F95A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6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3912980F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6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0514B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TCATTGGCTGGGTCAG</w:t>
            </w:r>
          </w:p>
          <w:p w14:paraId="1F1B6105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TCAGCGTGGACACCAG</w:t>
            </w:r>
          </w:p>
        </w:tc>
      </w:tr>
      <w:tr w:rsidR="003830A4" w14:paraId="27E64034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3EB50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7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4F876136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7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925EB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TGGAGAAGATGTTGCC</w:t>
            </w:r>
          </w:p>
          <w:p w14:paraId="4F205EEB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CCGACAGGATGGACCT</w:t>
            </w:r>
          </w:p>
        </w:tc>
      </w:tr>
      <w:tr w:rsidR="003830A4" w14:paraId="0AAC16C6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9D4C5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8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10A46728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8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617FD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GGTGGTATCGAGCAGAGAT</w:t>
            </w:r>
          </w:p>
          <w:p w14:paraId="00A31011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CAGCAGCACACCAGTC</w:t>
            </w:r>
          </w:p>
        </w:tc>
      </w:tr>
      <w:tr w:rsidR="003830A4" w14:paraId="3CDC01E2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25F0F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9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1B35791D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9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40145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ACCCTCTCCAAGTAAGAGTCA</w:t>
            </w:r>
          </w:p>
          <w:p w14:paraId="1661B150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AGAACTCGTTTATTGCTCTC</w:t>
            </w:r>
          </w:p>
        </w:tc>
      </w:tr>
      <w:tr w:rsidR="003830A4" w14:paraId="082E2E57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1214D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10</w:t>
            </w:r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  <w:p w14:paraId="60A77DE2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c30a10</w:t>
            </w:r>
            <w:r>
              <w:rPr>
                <w:sz w:val="20"/>
                <w:szCs w:val="20"/>
              </w:rPr>
              <w:t xml:space="preserve"> RT-Rev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52B0F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CAACATGGAAGAGCTGATG</w:t>
            </w:r>
          </w:p>
          <w:p w14:paraId="39A19DC4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GGTGTTTGATGTGCAAGGT</w:t>
            </w:r>
          </w:p>
        </w:tc>
      </w:tr>
      <w:tr w:rsidR="003830A4" w14:paraId="12A74494" w14:textId="77777777" w:rsidTr="00E22C58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473AE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Hprt</w:t>
            </w:r>
            <w:r>
              <w:rPr>
                <w:sz w:val="20"/>
                <w:szCs w:val="20"/>
              </w:rPr>
              <w:t>_F</w:t>
            </w:r>
            <w:proofErr w:type="spellEnd"/>
          </w:p>
          <w:p w14:paraId="1BC6BD45" w14:textId="77777777" w:rsidR="003830A4" w:rsidRDefault="003830A4" w:rsidP="00E22C58">
            <w:pPr>
              <w:tabs>
                <w:tab w:val="left" w:pos="2745"/>
              </w:tabs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Hprt</w:t>
            </w:r>
            <w:r>
              <w:rPr>
                <w:sz w:val="20"/>
                <w:szCs w:val="20"/>
              </w:rPr>
              <w:t>_R</w:t>
            </w:r>
            <w:proofErr w:type="spellEnd"/>
            <w:r>
              <w:rPr>
                <w:sz w:val="20"/>
                <w:szCs w:val="20"/>
              </w:rPr>
              <w:tab/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7B8A3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TACAGCCCCAAAATGG</w:t>
            </w:r>
          </w:p>
          <w:p w14:paraId="6A53245F" w14:textId="77777777" w:rsidR="003830A4" w:rsidRDefault="003830A4" w:rsidP="00E22C58">
            <w:pPr>
              <w:tabs>
                <w:tab w:val="left" w:pos="3818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AAGTCTGGCCTGTATCCAA</w:t>
            </w:r>
            <w:r>
              <w:rPr>
                <w:sz w:val="20"/>
                <w:szCs w:val="20"/>
              </w:rPr>
              <w:tab/>
            </w:r>
          </w:p>
        </w:tc>
      </w:tr>
    </w:tbl>
    <w:p w14:paraId="35FEA31B" w14:textId="77777777" w:rsidR="003830A4" w:rsidRDefault="003830A4" w:rsidP="003830A4">
      <w:pPr>
        <w:pStyle w:val="Heading5"/>
        <w:rPr>
          <w:szCs w:val="20"/>
        </w:rPr>
      </w:pPr>
    </w:p>
    <w:p w14:paraId="04C40546" w14:textId="77777777" w:rsidR="003830A4" w:rsidRPr="00044C29" w:rsidRDefault="003830A4" w:rsidP="003830A4">
      <w:pPr>
        <w:jc w:val="both"/>
        <w:rPr>
          <w:b/>
          <w:sz w:val="20"/>
          <w:lang w:eastAsia="en-US"/>
        </w:rPr>
      </w:pPr>
      <w:r>
        <w:rPr>
          <w:b/>
          <w:sz w:val="20"/>
          <w:lang w:eastAsia="en-US"/>
        </w:rPr>
        <w:t>Supplementary Table 7. Sense and antisense sequences for silencing RNA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098"/>
        <w:gridCol w:w="4142"/>
        <w:gridCol w:w="4394"/>
      </w:tblGrid>
      <w:tr w:rsidR="003830A4" w14:paraId="4FB2E0F7" w14:textId="77777777" w:rsidTr="00E22C58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B0653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4FE8B53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30A1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433BBA8" w14:textId="77777777" w:rsidR="003830A4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DAC10</w:t>
            </w:r>
          </w:p>
        </w:tc>
      </w:tr>
      <w:tr w:rsidR="003830A4" w14:paraId="294FCFEE" w14:textId="77777777" w:rsidTr="00E22C58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D41C5" w14:textId="77777777" w:rsidR="003830A4" w:rsidRPr="000742B3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t 1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0D478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UGCAAAGCAUUUGUAGAAAUAA</w:t>
            </w:r>
          </w:p>
          <w:p w14:paraId="3763D862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UUUCUACAAAUGCUUUGCAGG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10ACF" w14:textId="77777777" w:rsidR="003830A4" w:rsidRPr="00F022A0" w:rsidRDefault="003830A4" w:rsidP="00E22C5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F022A0">
              <w:rPr>
                <w:sz w:val="20"/>
                <w:szCs w:val="20"/>
                <w:lang w:val="en-GB"/>
              </w:rPr>
              <w:t>CGGAGUCAGUGUGCAUGACAGUACA</w:t>
            </w:r>
          </w:p>
          <w:p w14:paraId="67B86D8E" w14:textId="77777777" w:rsidR="003830A4" w:rsidRDefault="003830A4" w:rsidP="00E22C58">
            <w:pPr>
              <w:jc w:val="both"/>
            </w:pPr>
            <w:r w:rsidRPr="00F022A0">
              <w:rPr>
                <w:sz w:val="20"/>
                <w:szCs w:val="20"/>
                <w:lang w:val="en-GB"/>
              </w:rPr>
              <w:t>UGUACUGUCAUGCACACUGACUCCG</w:t>
            </w:r>
          </w:p>
        </w:tc>
      </w:tr>
      <w:tr w:rsidR="003830A4" w14:paraId="1D3FA31D" w14:textId="77777777" w:rsidTr="00E22C58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8B426" w14:textId="77777777" w:rsidR="003830A4" w:rsidRPr="000742B3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t 2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41C13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UGCUGUUGUGAUAGAGAUUAAA</w:t>
            </w:r>
          </w:p>
          <w:p w14:paraId="64C5F1EC" w14:textId="77777777" w:rsidR="003830A4" w:rsidRPr="000742B3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AAUCUCUAUCACAACAGCAGG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ECFAA" w14:textId="77777777" w:rsidR="003830A4" w:rsidRDefault="003830A4" w:rsidP="00E22C5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F022A0">
              <w:rPr>
                <w:sz w:val="20"/>
                <w:szCs w:val="20"/>
                <w:lang w:val="en-GB"/>
              </w:rPr>
              <w:t>UCACUGCACUUGGGAAGCUCCUGUA</w:t>
            </w:r>
          </w:p>
          <w:p w14:paraId="36D179EF" w14:textId="77777777" w:rsidR="003830A4" w:rsidRDefault="003830A4" w:rsidP="00E22C58">
            <w:pPr>
              <w:jc w:val="both"/>
            </w:pPr>
            <w:r w:rsidRPr="00F022A0">
              <w:rPr>
                <w:sz w:val="20"/>
                <w:szCs w:val="20"/>
                <w:lang w:val="en-GB"/>
              </w:rPr>
              <w:t>UACAGGAGCUUCCCAAGUGCAGUGA</w:t>
            </w:r>
          </w:p>
        </w:tc>
      </w:tr>
      <w:tr w:rsidR="003830A4" w14:paraId="41D046F4" w14:textId="77777777" w:rsidTr="00E22C58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1487B" w14:textId="77777777" w:rsidR="003830A4" w:rsidRPr="000742B3" w:rsidRDefault="003830A4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et 3 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67253" w14:textId="77777777" w:rsidR="003830A4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GUACAAGUGAAUGGAAAUCUU</w:t>
            </w:r>
          </w:p>
          <w:p w14:paraId="45FC933F" w14:textId="77777777" w:rsidR="003830A4" w:rsidRPr="00C67887" w:rsidRDefault="003830A4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UUUCCAUUCACUUGUACUUCC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9C177" w14:textId="77777777" w:rsidR="003830A4" w:rsidRDefault="003830A4" w:rsidP="00E22C5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UGGUUUCCUGAGCUGCAUCUUGG</w:t>
            </w:r>
          </w:p>
          <w:p w14:paraId="5C6FA315" w14:textId="77777777" w:rsidR="003830A4" w:rsidRDefault="003830A4" w:rsidP="00E22C58">
            <w:pPr>
              <w:jc w:val="both"/>
            </w:pPr>
            <w:r>
              <w:rPr>
                <w:sz w:val="20"/>
                <w:szCs w:val="20"/>
                <w:lang w:val="en-GB"/>
              </w:rPr>
              <w:t>CCAAGAUGCAGCUCAGGAAACCACC</w:t>
            </w:r>
          </w:p>
        </w:tc>
      </w:tr>
    </w:tbl>
    <w:p w14:paraId="6E3ECED0" w14:textId="77777777" w:rsidR="003830A4" w:rsidRDefault="003830A4" w:rsidP="003830A4">
      <w:pPr>
        <w:jc w:val="both"/>
        <w:rPr>
          <w:i/>
        </w:rPr>
      </w:pPr>
    </w:p>
    <w:p w14:paraId="3EF527D7" w14:textId="77777777" w:rsidR="009B30AD" w:rsidRPr="003830A4" w:rsidRDefault="003830A4" w:rsidP="003830A4">
      <w:bookmarkStart w:id="0" w:name="_GoBack"/>
      <w:bookmarkEnd w:id="0"/>
    </w:p>
    <w:sectPr w:rsidR="009B30AD" w:rsidRPr="003830A4" w:rsidSect="00BE484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48"/>
    <w:rsid w:val="003830A4"/>
    <w:rsid w:val="005977DF"/>
    <w:rsid w:val="0078106E"/>
    <w:rsid w:val="00836CF5"/>
    <w:rsid w:val="008503CB"/>
    <w:rsid w:val="00A85F10"/>
    <w:rsid w:val="00B51E8C"/>
    <w:rsid w:val="00BE4848"/>
    <w:rsid w:val="00FB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23581"/>
  <w15:chartTrackingRefBased/>
  <w15:docId w15:val="{B407A949-BDB9-4106-B3F7-5159E13B9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E48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1E8C"/>
    <w:pPr>
      <w:spacing w:after="160" w:line="259" w:lineRule="auto"/>
      <w:outlineLvl w:val="3"/>
    </w:pPr>
    <w:rPr>
      <w:rFonts w:eastAsiaTheme="minorHAnsi" w:cstheme="minorBidi"/>
      <w:b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06E"/>
    <w:pPr>
      <w:keepNext/>
      <w:keepLines/>
      <w:spacing w:before="40"/>
      <w:outlineLvl w:val="4"/>
    </w:pPr>
    <w:rPr>
      <w:rFonts w:eastAsiaTheme="majorEastAsia" w:cstheme="majorBid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BE4848"/>
  </w:style>
  <w:style w:type="character" w:customStyle="1" w:styleId="Heading4Char">
    <w:name w:val="Heading 4 Char"/>
    <w:basedOn w:val="DefaultParagraphFont"/>
    <w:link w:val="Heading4"/>
    <w:uiPriority w:val="9"/>
    <w:rsid w:val="00B51E8C"/>
    <w:rPr>
      <w:rFonts w:ascii="Times New Roman" w:hAnsi="Times New Roman"/>
      <w:b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06E"/>
    <w:rPr>
      <w:rFonts w:ascii="Times New Roman" w:eastAsiaTheme="majorEastAsia" w:hAnsi="Times New Roman" w:cstheme="majorBidi"/>
      <w:b/>
      <w:sz w:val="20"/>
      <w:szCs w:val="24"/>
      <w:lang w:eastAsia="en-GB"/>
    </w:rPr>
  </w:style>
  <w:style w:type="table" w:styleId="TableGrid">
    <w:name w:val="Table Grid"/>
    <w:basedOn w:val="TableNormal"/>
    <w:uiPriority w:val="39"/>
    <w:rsid w:val="00A85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tocks</dc:creator>
  <cp:keywords/>
  <dc:description/>
  <cp:lastModifiedBy>Claudia Stocks</cp:lastModifiedBy>
  <cp:revision>2</cp:revision>
  <dcterms:created xsi:type="dcterms:W3CDTF">2020-04-22T23:38:00Z</dcterms:created>
  <dcterms:modified xsi:type="dcterms:W3CDTF">2020-04-22T23:38:00Z</dcterms:modified>
</cp:coreProperties>
</file>